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5E8B" w:rsidRPr="00B17455" w:rsidRDefault="00F05E8B" w:rsidP="00F05E8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sv-SE"/>
        </w:rPr>
        <w:drawing>
          <wp:inline distT="0" distB="0" distL="0" distR="0" wp14:anchorId="1445B91E" wp14:editId="51DB62F4">
            <wp:extent cx="5486400" cy="3657600"/>
            <wp:effectExtent l="0" t="0" r="0" b="0"/>
            <wp:docPr id="2" name="Bildobjekt 2" descr="../../stina_kostpatterns/supfig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stina_kostpatterns/supfig4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5E8B" w:rsidRPr="00FD691C" w:rsidRDefault="00F05E8B" w:rsidP="00F05E8B">
      <w:pPr>
        <w:rPr>
          <w:rFonts w:ascii="Cambria" w:hAnsi="Cambria" w:cs="Times New Roman"/>
          <w:b/>
          <w:lang w:val="en-US"/>
        </w:rPr>
      </w:pPr>
      <w:r w:rsidRPr="00FD691C">
        <w:rPr>
          <w:rFonts w:ascii="Cambria" w:hAnsi="Cambria" w:cs="Times New Roman"/>
          <w:b/>
          <w:lang w:val="en-US"/>
        </w:rPr>
        <w:t>S</w:t>
      </w:r>
      <w:r w:rsidR="00CC7623">
        <w:rPr>
          <w:rFonts w:ascii="Cambria" w:hAnsi="Cambria" w:cs="Times New Roman"/>
          <w:b/>
          <w:lang w:val="en-US"/>
        </w:rPr>
        <w:t xml:space="preserve">5 </w:t>
      </w:r>
      <w:r w:rsidRPr="00FD691C">
        <w:rPr>
          <w:rFonts w:ascii="Cambria" w:hAnsi="Cambria" w:cs="Times New Roman"/>
          <w:b/>
          <w:lang w:val="en-US"/>
        </w:rPr>
        <w:t>Fig</w:t>
      </w:r>
      <w:r w:rsidR="00CC7623">
        <w:rPr>
          <w:rFonts w:ascii="Cambria" w:hAnsi="Cambria" w:cs="Times New Roman"/>
          <w:b/>
          <w:lang w:val="en-US"/>
        </w:rPr>
        <w:t>.</w:t>
      </w:r>
      <w:bookmarkStart w:id="0" w:name="_GoBack"/>
      <w:bookmarkEnd w:id="0"/>
      <w:r w:rsidRPr="00FD691C">
        <w:rPr>
          <w:rFonts w:ascii="Cambria" w:hAnsi="Cambria" w:cs="Times New Roman"/>
          <w:b/>
          <w:lang w:val="en-US"/>
        </w:rPr>
        <w:t xml:space="preserve"> </w:t>
      </w:r>
      <w:r w:rsidRPr="00FD691C">
        <w:rPr>
          <w:rFonts w:ascii="Cambria" w:hAnsi="Cambria" w:cs="Times New Roman"/>
          <w:lang w:val="en-US"/>
        </w:rPr>
        <w:t xml:space="preserve">Distribution of 10-year longitudinal changes in dietary patterns. Categorical </w:t>
      </w:r>
      <w:r w:rsidRPr="00FD691C">
        <w:rPr>
          <w:rFonts w:ascii="Cambria" w:hAnsi="Cambria" w:cs="Times New Roman"/>
          <w:bCs/>
          <w:lang w:val="en-US"/>
        </w:rPr>
        <w:t>variables were defined</w:t>
      </w:r>
      <w:r w:rsidRPr="00FD691C">
        <w:rPr>
          <w:rFonts w:ascii="Cambria" w:hAnsi="Cambria" w:cs="Times New Roman"/>
          <w:lang w:val="en-US"/>
        </w:rPr>
        <w:t xml:space="preserve"> according to baseline and repeat values on dichotomous dietary pattern variables (“unhealthy” defined as DII 3</w:t>
      </w:r>
      <w:r w:rsidRPr="00FD691C">
        <w:rPr>
          <w:rFonts w:ascii="Cambria" w:hAnsi="Cambria" w:cs="Times New Roman"/>
          <w:vertAlign w:val="superscript"/>
          <w:lang w:val="en-US"/>
        </w:rPr>
        <w:t>rd</w:t>
      </w:r>
      <w:r w:rsidRPr="00FD691C">
        <w:rPr>
          <w:rFonts w:ascii="Cambria" w:hAnsi="Cambria" w:cs="Times New Roman"/>
          <w:lang w:val="en-US"/>
        </w:rPr>
        <w:t xml:space="preserve"> </w:t>
      </w:r>
      <w:proofErr w:type="spellStart"/>
      <w:r w:rsidRPr="00FD691C">
        <w:rPr>
          <w:rFonts w:ascii="Cambria" w:hAnsi="Cambria" w:cs="Times New Roman"/>
          <w:lang w:val="en-US"/>
        </w:rPr>
        <w:t>tertile</w:t>
      </w:r>
      <w:proofErr w:type="spellEnd"/>
      <w:r>
        <w:rPr>
          <w:rFonts w:ascii="Cambria" w:hAnsi="Cambria" w:cs="Times New Roman"/>
          <w:lang w:val="en-US"/>
        </w:rPr>
        <w:t xml:space="preserve"> and</w:t>
      </w:r>
      <w:r w:rsidRPr="00FD691C">
        <w:rPr>
          <w:rFonts w:ascii="Cambria" w:hAnsi="Cambria" w:cs="Times New Roman"/>
          <w:lang w:val="en-US"/>
        </w:rPr>
        <w:t xml:space="preserve"> MDS 1</w:t>
      </w:r>
      <w:r w:rsidRPr="00FD691C">
        <w:rPr>
          <w:rFonts w:ascii="Cambria" w:hAnsi="Cambria" w:cs="Times New Roman"/>
          <w:vertAlign w:val="superscript"/>
          <w:lang w:val="en-US"/>
        </w:rPr>
        <w:t>st</w:t>
      </w:r>
      <w:r w:rsidRPr="00FD691C">
        <w:rPr>
          <w:rFonts w:ascii="Cambria" w:hAnsi="Cambria" w:cs="Times New Roman"/>
          <w:lang w:val="en-US"/>
        </w:rPr>
        <w:t xml:space="preserve"> </w:t>
      </w:r>
      <w:proofErr w:type="spellStart"/>
      <w:r w:rsidRPr="00FD691C">
        <w:rPr>
          <w:rFonts w:ascii="Cambria" w:hAnsi="Cambria" w:cs="Times New Roman"/>
          <w:lang w:val="en-US"/>
        </w:rPr>
        <w:t>tertile</w:t>
      </w:r>
      <w:proofErr w:type="spellEnd"/>
      <w:r>
        <w:rPr>
          <w:rFonts w:ascii="Cambria" w:hAnsi="Cambria" w:cs="Times New Roman"/>
          <w:lang w:val="en-US"/>
        </w:rPr>
        <w:t xml:space="preserve">, </w:t>
      </w:r>
      <w:r w:rsidRPr="00FD691C">
        <w:rPr>
          <w:rFonts w:ascii="Cambria" w:hAnsi="Cambria" w:cs="Times New Roman"/>
          <w:lang w:val="en-US"/>
        </w:rPr>
        <w:t xml:space="preserve">using sex and </w:t>
      </w:r>
      <w:proofErr w:type="spellStart"/>
      <w:r w:rsidRPr="00FD691C">
        <w:rPr>
          <w:rFonts w:ascii="Cambria" w:hAnsi="Cambria" w:cs="Times New Roman"/>
          <w:lang w:val="en-US"/>
        </w:rPr>
        <w:t>FFQ</w:t>
      </w:r>
      <w:proofErr w:type="spellEnd"/>
      <w:r w:rsidRPr="00FD691C">
        <w:rPr>
          <w:rFonts w:ascii="Cambria" w:hAnsi="Cambria" w:cs="Times New Roman"/>
          <w:lang w:val="en-US"/>
        </w:rPr>
        <w:t xml:space="preserve"> specific cut-offs).</w:t>
      </w:r>
    </w:p>
    <w:p w:rsidR="00B92C6D" w:rsidRPr="00F05E8B" w:rsidRDefault="00B92C6D">
      <w:pPr>
        <w:rPr>
          <w:lang w:val="en-US"/>
        </w:rPr>
      </w:pPr>
    </w:p>
    <w:sectPr w:rsidR="00B92C6D" w:rsidRPr="00F05E8B" w:rsidSect="00D0213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E8B"/>
    <w:rsid w:val="000029C6"/>
    <w:rsid w:val="00004E16"/>
    <w:rsid w:val="00016E94"/>
    <w:rsid w:val="00047891"/>
    <w:rsid w:val="00050209"/>
    <w:rsid w:val="000507EB"/>
    <w:rsid w:val="000717D0"/>
    <w:rsid w:val="000B432E"/>
    <w:rsid w:val="000B62C5"/>
    <w:rsid w:val="000E19BC"/>
    <w:rsid w:val="000E46A5"/>
    <w:rsid w:val="0010035B"/>
    <w:rsid w:val="00102383"/>
    <w:rsid w:val="00123141"/>
    <w:rsid w:val="00127BF4"/>
    <w:rsid w:val="0014255D"/>
    <w:rsid w:val="001A3829"/>
    <w:rsid w:val="001D6C28"/>
    <w:rsid w:val="001E3E08"/>
    <w:rsid w:val="00251211"/>
    <w:rsid w:val="00251653"/>
    <w:rsid w:val="002517C9"/>
    <w:rsid w:val="00270454"/>
    <w:rsid w:val="002804F3"/>
    <w:rsid w:val="002B34EE"/>
    <w:rsid w:val="002C2209"/>
    <w:rsid w:val="002E3A18"/>
    <w:rsid w:val="002F6139"/>
    <w:rsid w:val="00305661"/>
    <w:rsid w:val="0031574C"/>
    <w:rsid w:val="00315873"/>
    <w:rsid w:val="00335F63"/>
    <w:rsid w:val="003371D3"/>
    <w:rsid w:val="00346F34"/>
    <w:rsid w:val="003508C7"/>
    <w:rsid w:val="00374B03"/>
    <w:rsid w:val="00394CD1"/>
    <w:rsid w:val="003A09F8"/>
    <w:rsid w:val="003B49D9"/>
    <w:rsid w:val="003F6F64"/>
    <w:rsid w:val="0040040A"/>
    <w:rsid w:val="00402A0B"/>
    <w:rsid w:val="0040600B"/>
    <w:rsid w:val="00417153"/>
    <w:rsid w:val="004522C3"/>
    <w:rsid w:val="00480A7A"/>
    <w:rsid w:val="004946B2"/>
    <w:rsid w:val="00495AD2"/>
    <w:rsid w:val="004D0543"/>
    <w:rsid w:val="004D166C"/>
    <w:rsid w:val="004E59ED"/>
    <w:rsid w:val="004E7E57"/>
    <w:rsid w:val="004F0E12"/>
    <w:rsid w:val="004F1BEF"/>
    <w:rsid w:val="00503BE1"/>
    <w:rsid w:val="005051B8"/>
    <w:rsid w:val="00510FCA"/>
    <w:rsid w:val="00512417"/>
    <w:rsid w:val="00533E02"/>
    <w:rsid w:val="00543EB1"/>
    <w:rsid w:val="005503C1"/>
    <w:rsid w:val="00556883"/>
    <w:rsid w:val="0055730F"/>
    <w:rsid w:val="00582C3C"/>
    <w:rsid w:val="005916B3"/>
    <w:rsid w:val="00592E4C"/>
    <w:rsid w:val="0059498E"/>
    <w:rsid w:val="005A3DC7"/>
    <w:rsid w:val="005C725E"/>
    <w:rsid w:val="005C7C07"/>
    <w:rsid w:val="005D376C"/>
    <w:rsid w:val="005D690A"/>
    <w:rsid w:val="005D7237"/>
    <w:rsid w:val="005E6C93"/>
    <w:rsid w:val="005F112C"/>
    <w:rsid w:val="00601155"/>
    <w:rsid w:val="00635EDD"/>
    <w:rsid w:val="00640F69"/>
    <w:rsid w:val="00650E5E"/>
    <w:rsid w:val="006740A2"/>
    <w:rsid w:val="006A026A"/>
    <w:rsid w:val="006B078C"/>
    <w:rsid w:val="006B6717"/>
    <w:rsid w:val="006E0518"/>
    <w:rsid w:val="006E6803"/>
    <w:rsid w:val="006F4BD9"/>
    <w:rsid w:val="00702DDF"/>
    <w:rsid w:val="00722D3F"/>
    <w:rsid w:val="007244DA"/>
    <w:rsid w:val="00734861"/>
    <w:rsid w:val="00747CC3"/>
    <w:rsid w:val="007549B1"/>
    <w:rsid w:val="007807E0"/>
    <w:rsid w:val="0078109D"/>
    <w:rsid w:val="0079618B"/>
    <w:rsid w:val="007A46D3"/>
    <w:rsid w:val="007D0207"/>
    <w:rsid w:val="007E5017"/>
    <w:rsid w:val="00824960"/>
    <w:rsid w:val="0083288F"/>
    <w:rsid w:val="008441F6"/>
    <w:rsid w:val="00860CE6"/>
    <w:rsid w:val="008925F6"/>
    <w:rsid w:val="008E373D"/>
    <w:rsid w:val="008E5CC1"/>
    <w:rsid w:val="008F025F"/>
    <w:rsid w:val="008F35EF"/>
    <w:rsid w:val="00907383"/>
    <w:rsid w:val="009359F6"/>
    <w:rsid w:val="00945F41"/>
    <w:rsid w:val="0095390B"/>
    <w:rsid w:val="00962A6F"/>
    <w:rsid w:val="009679A4"/>
    <w:rsid w:val="009D1B40"/>
    <w:rsid w:val="009D1C4F"/>
    <w:rsid w:val="009D51CB"/>
    <w:rsid w:val="009D793A"/>
    <w:rsid w:val="009D7AE0"/>
    <w:rsid w:val="009F393E"/>
    <w:rsid w:val="00A005EB"/>
    <w:rsid w:val="00A10311"/>
    <w:rsid w:val="00A16DAA"/>
    <w:rsid w:val="00A30C54"/>
    <w:rsid w:val="00A64A58"/>
    <w:rsid w:val="00A817E9"/>
    <w:rsid w:val="00A8791D"/>
    <w:rsid w:val="00A92EC8"/>
    <w:rsid w:val="00AB4EA1"/>
    <w:rsid w:val="00AC2BEB"/>
    <w:rsid w:val="00AD26DB"/>
    <w:rsid w:val="00B05437"/>
    <w:rsid w:val="00B14EC4"/>
    <w:rsid w:val="00B35EC5"/>
    <w:rsid w:val="00B401BF"/>
    <w:rsid w:val="00B656E3"/>
    <w:rsid w:val="00B85848"/>
    <w:rsid w:val="00B92C6D"/>
    <w:rsid w:val="00B9446C"/>
    <w:rsid w:val="00BB1E10"/>
    <w:rsid w:val="00BB2530"/>
    <w:rsid w:val="00BE0D77"/>
    <w:rsid w:val="00BE63A8"/>
    <w:rsid w:val="00C02CE7"/>
    <w:rsid w:val="00C11AE1"/>
    <w:rsid w:val="00C27880"/>
    <w:rsid w:val="00C60815"/>
    <w:rsid w:val="00C72AEA"/>
    <w:rsid w:val="00C91DDC"/>
    <w:rsid w:val="00CA024B"/>
    <w:rsid w:val="00CB26A3"/>
    <w:rsid w:val="00CC7623"/>
    <w:rsid w:val="00CD715B"/>
    <w:rsid w:val="00CD7476"/>
    <w:rsid w:val="00CF0502"/>
    <w:rsid w:val="00CF7F32"/>
    <w:rsid w:val="00D02137"/>
    <w:rsid w:val="00D32844"/>
    <w:rsid w:val="00D36715"/>
    <w:rsid w:val="00D422A6"/>
    <w:rsid w:val="00D6500D"/>
    <w:rsid w:val="00D71B5C"/>
    <w:rsid w:val="00D74A59"/>
    <w:rsid w:val="00D774B4"/>
    <w:rsid w:val="00DB0625"/>
    <w:rsid w:val="00DB52CA"/>
    <w:rsid w:val="00DE61B4"/>
    <w:rsid w:val="00DF50FB"/>
    <w:rsid w:val="00E364C9"/>
    <w:rsid w:val="00E37CD4"/>
    <w:rsid w:val="00E51E38"/>
    <w:rsid w:val="00E6693B"/>
    <w:rsid w:val="00EC728E"/>
    <w:rsid w:val="00ED1078"/>
    <w:rsid w:val="00EF2D2B"/>
    <w:rsid w:val="00F05E8B"/>
    <w:rsid w:val="00F26BFA"/>
    <w:rsid w:val="00F306FB"/>
    <w:rsid w:val="00F6704C"/>
    <w:rsid w:val="00F853FB"/>
    <w:rsid w:val="00FC4CB0"/>
    <w:rsid w:val="00FF6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CDC65F"/>
  <w15:chartTrackingRefBased/>
  <w15:docId w15:val="{C8DC049C-00AE-A242-8273-F7A104595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05E8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05E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46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Bodén</dc:creator>
  <cp:keywords/>
  <dc:description/>
  <cp:lastModifiedBy>Stina Bodén</cp:lastModifiedBy>
  <cp:revision>3</cp:revision>
  <dcterms:created xsi:type="dcterms:W3CDTF">2018-11-16T08:46:00Z</dcterms:created>
  <dcterms:modified xsi:type="dcterms:W3CDTF">2019-02-28T14:56:00Z</dcterms:modified>
</cp:coreProperties>
</file>